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010" w:type="dxa"/>
        <w:jc w:val="center"/>
        <w:tblInd w:w="1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65"/>
        <w:gridCol w:w="1350"/>
        <w:gridCol w:w="1440"/>
        <w:gridCol w:w="270"/>
        <w:gridCol w:w="1575"/>
        <w:gridCol w:w="1710"/>
      </w:tblGrid>
      <w:tr w:rsidR="00915743" w:rsidRPr="0080576E" w:rsidTr="005348EC">
        <w:trPr>
          <w:trHeight w:val="27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3E" w:rsidRPr="0080576E" w:rsidRDefault="00B46EF6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0576E">
              <w:rPr>
                <w:rFonts w:ascii="Arial" w:hAnsi="Arial" w:cs="Arial"/>
                <w:sz w:val="24"/>
                <w:szCs w:val="24"/>
              </w:rPr>
              <w:t>CagA</w:t>
            </w:r>
            <w:proofErr w:type="spellEnd"/>
          </w:p>
        </w:tc>
      </w:tr>
      <w:tr w:rsidR="00B46EF6" w:rsidRPr="0080576E" w:rsidTr="005348EC">
        <w:trPr>
          <w:trHeight w:val="521"/>
          <w:jc w:val="center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576E">
              <w:rPr>
                <w:rFonts w:ascii="Arial" w:hAnsi="Arial" w:cs="Arial"/>
                <w:b/>
                <w:sz w:val="24"/>
                <w:szCs w:val="24"/>
              </w:rPr>
              <w:t>apoptosis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576E">
              <w:rPr>
                <w:rFonts w:ascii="Arial" w:hAnsi="Arial" w:cs="Arial"/>
                <w:b/>
                <w:sz w:val="24"/>
                <w:szCs w:val="24"/>
              </w:rPr>
              <w:t>epithelial disruption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576E">
              <w:rPr>
                <w:rFonts w:ascii="Arial" w:hAnsi="Arial" w:cs="Arial"/>
                <w:b/>
                <w:sz w:val="24"/>
                <w:szCs w:val="24"/>
              </w:rPr>
              <w:t>apoptosi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576E">
              <w:rPr>
                <w:rFonts w:ascii="Arial" w:hAnsi="Arial" w:cs="Arial"/>
                <w:b/>
                <w:sz w:val="24"/>
                <w:szCs w:val="24"/>
              </w:rPr>
              <w:t>epithelial disruption</w:t>
            </w:r>
          </w:p>
        </w:tc>
      </w:tr>
      <w:tr w:rsidR="00B46EF6" w:rsidRPr="0080576E" w:rsidTr="005348EC">
        <w:trPr>
          <w:trHeight w:val="300"/>
          <w:jc w:val="center"/>
        </w:trPr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0576E">
              <w:rPr>
                <w:rFonts w:ascii="Arial" w:hAnsi="Arial" w:cs="Arial"/>
                <w:b/>
                <w:sz w:val="24"/>
                <w:szCs w:val="24"/>
              </w:rPr>
              <w:t>Scrib</w:t>
            </w:r>
            <w:r w:rsidR="00B46EF6">
              <w:rPr>
                <w:rFonts w:ascii="Arial" w:hAnsi="Arial" w:cs="Arial"/>
                <w:b/>
                <w:sz w:val="24"/>
                <w:szCs w:val="24"/>
              </w:rPr>
              <w:t>-RNA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sever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severe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B46EF6" w:rsidRPr="0080576E" w:rsidTr="005348EC">
        <w:trPr>
          <w:trHeight w:val="300"/>
          <w:jc w:val="center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0576E">
              <w:rPr>
                <w:rFonts w:ascii="Arial" w:hAnsi="Arial" w:cs="Arial"/>
                <w:b/>
                <w:sz w:val="24"/>
                <w:szCs w:val="24"/>
              </w:rPr>
              <w:t>Dlg</w:t>
            </w:r>
            <w:r w:rsidR="00B46EF6">
              <w:rPr>
                <w:rFonts w:ascii="Arial" w:hAnsi="Arial" w:cs="Arial"/>
                <w:b/>
                <w:sz w:val="24"/>
                <w:szCs w:val="24"/>
              </w:rPr>
              <w:t>-RNA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53B3E" w:rsidRPr="0080576E" w:rsidRDefault="00D03F29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enhanced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enhanced</w:t>
            </w:r>
          </w:p>
        </w:tc>
      </w:tr>
      <w:tr w:rsidR="00B46EF6" w:rsidRPr="0080576E" w:rsidTr="005348EC">
        <w:trPr>
          <w:trHeight w:val="300"/>
          <w:jc w:val="center"/>
        </w:trPr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0576E">
              <w:rPr>
                <w:rFonts w:ascii="Arial" w:hAnsi="Arial" w:cs="Arial"/>
                <w:b/>
                <w:sz w:val="24"/>
                <w:szCs w:val="24"/>
              </w:rPr>
              <w:t>Lgl</w:t>
            </w:r>
            <w:r w:rsidR="00B46EF6">
              <w:rPr>
                <w:rFonts w:ascii="Arial" w:hAnsi="Arial" w:cs="Arial"/>
                <w:b/>
                <w:sz w:val="24"/>
                <w:szCs w:val="24"/>
              </w:rPr>
              <w:t>-RNAi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enhance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enhanced</w:t>
            </w:r>
          </w:p>
        </w:tc>
      </w:tr>
      <w:tr w:rsidR="00B46EF6" w:rsidRPr="0080576E" w:rsidTr="005348EC">
        <w:trPr>
          <w:trHeight w:val="77"/>
          <w:jc w:val="center"/>
        </w:trPr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46EF6" w:rsidRPr="0080576E" w:rsidTr="005348EC">
        <w:trPr>
          <w:trHeight w:val="300"/>
          <w:jc w:val="center"/>
        </w:trPr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0576E">
              <w:rPr>
                <w:rFonts w:ascii="Arial" w:hAnsi="Arial" w:cs="Arial"/>
                <w:b/>
                <w:sz w:val="24"/>
                <w:szCs w:val="24"/>
              </w:rPr>
              <w:t>Crb</w:t>
            </w:r>
            <w:r w:rsidR="00B46EF6">
              <w:rPr>
                <w:rFonts w:ascii="Arial" w:hAnsi="Arial" w:cs="Arial"/>
                <w:b/>
                <w:sz w:val="24"/>
                <w:szCs w:val="24"/>
              </w:rPr>
              <w:t>-RNAi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 xml:space="preserve">not </w:t>
            </w:r>
            <w:r w:rsidR="00CB39B8" w:rsidRPr="0080576E">
              <w:rPr>
                <w:rFonts w:ascii="Arial" w:hAnsi="Arial" w:cs="Arial"/>
                <w:sz w:val="24"/>
                <w:szCs w:val="24"/>
              </w:rPr>
              <w:t>e</w:t>
            </w:r>
            <w:r w:rsidRPr="0080576E">
              <w:rPr>
                <w:rFonts w:ascii="Arial" w:hAnsi="Arial" w:cs="Arial"/>
                <w:sz w:val="24"/>
                <w:szCs w:val="24"/>
              </w:rPr>
              <w:t>nhanced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ot</w:t>
            </w:r>
            <w:r w:rsidR="00CB39B8" w:rsidRPr="0080576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0576E">
              <w:rPr>
                <w:rFonts w:ascii="Arial" w:hAnsi="Arial" w:cs="Arial"/>
                <w:sz w:val="24"/>
                <w:szCs w:val="24"/>
              </w:rPr>
              <w:t>enhanced</w:t>
            </w:r>
          </w:p>
        </w:tc>
      </w:tr>
      <w:tr w:rsidR="00B46EF6" w:rsidRPr="0080576E" w:rsidTr="005348EC">
        <w:trPr>
          <w:trHeight w:val="300"/>
          <w:jc w:val="center"/>
        </w:trPr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0576E">
              <w:rPr>
                <w:rFonts w:ascii="Arial" w:hAnsi="Arial" w:cs="Arial"/>
                <w:b/>
                <w:sz w:val="24"/>
                <w:szCs w:val="24"/>
              </w:rPr>
              <w:t>Patj</w:t>
            </w:r>
            <w:r w:rsidR="00B46EF6">
              <w:rPr>
                <w:rFonts w:ascii="Arial" w:hAnsi="Arial" w:cs="Arial"/>
                <w:b/>
                <w:sz w:val="24"/>
                <w:szCs w:val="24"/>
              </w:rPr>
              <w:t>-RNAi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 xml:space="preserve">not </w:t>
            </w:r>
            <w:r w:rsidR="00CB39B8" w:rsidRPr="0080576E">
              <w:rPr>
                <w:rFonts w:ascii="Arial" w:hAnsi="Arial" w:cs="Arial"/>
                <w:sz w:val="24"/>
                <w:szCs w:val="24"/>
              </w:rPr>
              <w:t>e</w:t>
            </w:r>
            <w:r w:rsidRPr="0080576E">
              <w:rPr>
                <w:rFonts w:ascii="Arial" w:hAnsi="Arial" w:cs="Arial"/>
                <w:sz w:val="24"/>
                <w:szCs w:val="24"/>
              </w:rPr>
              <w:t>nhanced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enhanced</w:t>
            </w:r>
          </w:p>
        </w:tc>
      </w:tr>
      <w:tr w:rsidR="00B46EF6" w:rsidRPr="0080576E" w:rsidTr="005348EC">
        <w:trPr>
          <w:trHeight w:val="300"/>
          <w:jc w:val="center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576E">
              <w:rPr>
                <w:rFonts w:ascii="Arial" w:hAnsi="Arial" w:cs="Arial"/>
                <w:b/>
                <w:sz w:val="24"/>
                <w:szCs w:val="24"/>
              </w:rPr>
              <w:t>Cora</w:t>
            </w:r>
            <w:r w:rsidR="00B46EF6">
              <w:rPr>
                <w:rFonts w:ascii="Arial" w:hAnsi="Arial" w:cs="Arial"/>
                <w:b/>
                <w:sz w:val="24"/>
                <w:szCs w:val="24"/>
              </w:rPr>
              <w:t>-</w:t>
            </w:r>
            <w:proofErr w:type="spellStart"/>
            <w:r w:rsidR="00B46EF6">
              <w:rPr>
                <w:rFonts w:ascii="Arial" w:hAnsi="Arial" w:cs="Arial"/>
                <w:b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B46EF6" w:rsidRPr="0080576E" w:rsidTr="005348EC">
        <w:trPr>
          <w:trHeight w:val="300"/>
          <w:jc w:val="center"/>
        </w:trPr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576E">
              <w:rPr>
                <w:rFonts w:ascii="Arial" w:hAnsi="Arial" w:cs="Arial"/>
                <w:b/>
                <w:sz w:val="24"/>
                <w:szCs w:val="24"/>
              </w:rPr>
              <w:t>Par1</w:t>
            </w:r>
            <w:r w:rsidR="00B46EF6">
              <w:rPr>
                <w:rFonts w:ascii="Arial" w:hAnsi="Arial" w:cs="Arial"/>
                <w:b/>
                <w:sz w:val="24"/>
                <w:szCs w:val="24"/>
              </w:rPr>
              <w:t>-RNAi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ot enhance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ot enhanced</w:t>
            </w:r>
          </w:p>
        </w:tc>
      </w:tr>
      <w:tr w:rsidR="00B46EF6" w:rsidRPr="0080576E" w:rsidTr="005348EC">
        <w:trPr>
          <w:trHeight w:val="185"/>
          <w:jc w:val="center"/>
        </w:trPr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46EF6" w:rsidRPr="0080576E" w:rsidTr="005348EC">
        <w:trPr>
          <w:trHeight w:val="300"/>
          <w:jc w:val="center"/>
        </w:trPr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0576E">
              <w:rPr>
                <w:rFonts w:ascii="Arial" w:hAnsi="Arial" w:cs="Arial"/>
                <w:b/>
                <w:sz w:val="24"/>
                <w:szCs w:val="24"/>
              </w:rPr>
              <w:t>Baz</w:t>
            </w:r>
            <w:r w:rsidR="00B46EF6">
              <w:rPr>
                <w:rFonts w:ascii="Arial" w:hAnsi="Arial" w:cs="Arial"/>
                <w:b/>
                <w:sz w:val="24"/>
                <w:szCs w:val="24"/>
              </w:rPr>
              <w:t>-RNAi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 xml:space="preserve">not </w:t>
            </w:r>
            <w:r w:rsidR="00CB39B8" w:rsidRPr="0080576E">
              <w:rPr>
                <w:rFonts w:ascii="Arial" w:hAnsi="Arial" w:cs="Arial"/>
                <w:sz w:val="24"/>
                <w:szCs w:val="24"/>
              </w:rPr>
              <w:t>e</w:t>
            </w:r>
            <w:r w:rsidRPr="0080576E">
              <w:rPr>
                <w:rFonts w:ascii="Arial" w:hAnsi="Arial" w:cs="Arial"/>
                <w:sz w:val="24"/>
                <w:szCs w:val="24"/>
              </w:rPr>
              <w:t>nhanced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enhanced</w:t>
            </w:r>
          </w:p>
        </w:tc>
      </w:tr>
      <w:tr w:rsidR="00B46EF6" w:rsidRPr="0080576E" w:rsidTr="005348EC">
        <w:trPr>
          <w:trHeight w:val="300"/>
          <w:jc w:val="center"/>
        </w:trPr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576E">
              <w:rPr>
                <w:rFonts w:ascii="Arial" w:hAnsi="Arial" w:cs="Arial"/>
                <w:b/>
                <w:sz w:val="24"/>
                <w:szCs w:val="24"/>
              </w:rPr>
              <w:t>Par6</w:t>
            </w:r>
            <w:r w:rsidR="00B46EF6">
              <w:rPr>
                <w:rFonts w:ascii="Arial" w:hAnsi="Arial" w:cs="Arial"/>
                <w:b/>
                <w:sz w:val="24"/>
                <w:szCs w:val="24"/>
              </w:rPr>
              <w:t>-RNAi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severe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severe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B46EF6" w:rsidRPr="0080576E" w:rsidTr="005348EC">
        <w:trPr>
          <w:trHeight w:val="300"/>
          <w:jc w:val="center"/>
        </w:trPr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0576E">
              <w:rPr>
                <w:rFonts w:ascii="Arial" w:hAnsi="Arial" w:cs="Arial"/>
                <w:b/>
                <w:sz w:val="24"/>
                <w:szCs w:val="24"/>
              </w:rPr>
              <w:t>aPKC</w:t>
            </w:r>
            <w:r w:rsidR="00B46EF6">
              <w:rPr>
                <w:rFonts w:ascii="Arial" w:hAnsi="Arial" w:cs="Arial"/>
                <w:b/>
                <w:sz w:val="24"/>
                <w:szCs w:val="24"/>
              </w:rPr>
              <w:t>-RNAi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severe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severe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B46EF6" w:rsidRPr="0080576E" w:rsidTr="005348EC">
        <w:trPr>
          <w:trHeight w:val="300"/>
          <w:jc w:val="center"/>
        </w:trPr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5348EC" w:rsidRDefault="00853B3E" w:rsidP="005348EC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576E">
              <w:rPr>
                <w:rFonts w:ascii="Arial" w:hAnsi="Arial" w:cs="Arial"/>
                <w:b/>
                <w:sz w:val="24"/>
                <w:szCs w:val="24"/>
              </w:rPr>
              <w:t>Cdc42</w:t>
            </w:r>
            <w:r w:rsidR="005348EC">
              <w:rPr>
                <w:rFonts w:ascii="Arial" w:hAnsi="Arial" w:cs="Arial"/>
                <w:b/>
                <w:sz w:val="24"/>
                <w:szCs w:val="24"/>
              </w:rPr>
              <w:t>-RNAi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severe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severe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B46EF6" w:rsidRPr="0080576E" w:rsidTr="005348EC">
        <w:trPr>
          <w:trHeight w:val="203"/>
          <w:jc w:val="center"/>
        </w:trPr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46EF6" w:rsidRPr="0080576E" w:rsidTr="005348EC">
        <w:trPr>
          <w:trHeight w:val="300"/>
          <w:jc w:val="center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576E">
              <w:rPr>
                <w:rFonts w:ascii="Arial" w:hAnsi="Arial" w:cs="Arial"/>
                <w:b/>
                <w:sz w:val="24"/>
                <w:szCs w:val="24"/>
              </w:rPr>
              <w:t>Mir</w:t>
            </w:r>
            <w:r w:rsidR="00B46EF6">
              <w:rPr>
                <w:rFonts w:ascii="Arial" w:hAnsi="Arial" w:cs="Arial"/>
                <w:b/>
                <w:sz w:val="24"/>
                <w:szCs w:val="24"/>
              </w:rPr>
              <w:t>-</w:t>
            </w:r>
            <w:proofErr w:type="spellStart"/>
            <w:r w:rsidR="00B46EF6">
              <w:rPr>
                <w:rFonts w:ascii="Arial" w:hAnsi="Arial" w:cs="Arial"/>
                <w:b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853B3E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not enhanc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B3E" w:rsidRPr="0080576E" w:rsidRDefault="00091139" w:rsidP="00B46EF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576E">
              <w:rPr>
                <w:rFonts w:ascii="Arial" w:hAnsi="Arial" w:cs="Arial"/>
                <w:sz w:val="24"/>
                <w:szCs w:val="24"/>
              </w:rPr>
              <w:t>enhanced</w:t>
            </w:r>
          </w:p>
        </w:tc>
      </w:tr>
    </w:tbl>
    <w:p w:rsidR="00793329" w:rsidRDefault="00793329" w:rsidP="00F118D8">
      <w:pPr>
        <w:rPr>
          <w:rFonts w:ascii="Arial" w:hAnsi="Arial" w:cs="Arial"/>
          <w:b/>
          <w:bCs/>
          <w:sz w:val="24"/>
          <w:szCs w:val="24"/>
        </w:rPr>
      </w:pPr>
    </w:p>
    <w:sectPr w:rsidR="00793329" w:rsidSect="00793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118D8"/>
    <w:rsid w:val="00005D45"/>
    <w:rsid w:val="00020F01"/>
    <w:rsid w:val="00071023"/>
    <w:rsid w:val="00080BD0"/>
    <w:rsid w:val="000825F6"/>
    <w:rsid w:val="00091139"/>
    <w:rsid w:val="000A7B93"/>
    <w:rsid w:val="00106681"/>
    <w:rsid w:val="001171F1"/>
    <w:rsid w:val="001206E9"/>
    <w:rsid w:val="00124910"/>
    <w:rsid w:val="00155DEC"/>
    <w:rsid w:val="001C4706"/>
    <w:rsid w:val="001D591C"/>
    <w:rsid w:val="001F0554"/>
    <w:rsid w:val="00213D16"/>
    <w:rsid w:val="00266BAA"/>
    <w:rsid w:val="00287EFD"/>
    <w:rsid w:val="002942B2"/>
    <w:rsid w:val="002B1774"/>
    <w:rsid w:val="002B1FC5"/>
    <w:rsid w:val="002E347F"/>
    <w:rsid w:val="00325BE8"/>
    <w:rsid w:val="0034210E"/>
    <w:rsid w:val="003E18BE"/>
    <w:rsid w:val="003E3F06"/>
    <w:rsid w:val="00424AD1"/>
    <w:rsid w:val="00433E3A"/>
    <w:rsid w:val="0044416D"/>
    <w:rsid w:val="0044721F"/>
    <w:rsid w:val="00494235"/>
    <w:rsid w:val="004C32FC"/>
    <w:rsid w:val="004C6A91"/>
    <w:rsid w:val="004D38DF"/>
    <w:rsid w:val="004F7A64"/>
    <w:rsid w:val="005348EC"/>
    <w:rsid w:val="00575A30"/>
    <w:rsid w:val="00575F21"/>
    <w:rsid w:val="005A75E4"/>
    <w:rsid w:val="005E32AF"/>
    <w:rsid w:val="00634664"/>
    <w:rsid w:val="00667E2C"/>
    <w:rsid w:val="00671D96"/>
    <w:rsid w:val="006B06F9"/>
    <w:rsid w:val="006C68EA"/>
    <w:rsid w:val="006F5532"/>
    <w:rsid w:val="006F6F76"/>
    <w:rsid w:val="00721EF5"/>
    <w:rsid w:val="00736237"/>
    <w:rsid w:val="00755677"/>
    <w:rsid w:val="00772D99"/>
    <w:rsid w:val="00793329"/>
    <w:rsid w:val="007F2A0C"/>
    <w:rsid w:val="0080576E"/>
    <w:rsid w:val="0081243A"/>
    <w:rsid w:val="00853B3E"/>
    <w:rsid w:val="008609C3"/>
    <w:rsid w:val="008D7B90"/>
    <w:rsid w:val="008E4B4C"/>
    <w:rsid w:val="008F144D"/>
    <w:rsid w:val="008F2511"/>
    <w:rsid w:val="00915743"/>
    <w:rsid w:val="00963B1F"/>
    <w:rsid w:val="00982E98"/>
    <w:rsid w:val="009A04DA"/>
    <w:rsid w:val="009B7F8A"/>
    <w:rsid w:val="009C2E2C"/>
    <w:rsid w:val="00A03798"/>
    <w:rsid w:val="00A111DA"/>
    <w:rsid w:val="00A55187"/>
    <w:rsid w:val="00A95B44"/>
    <w:rsid w:val="00AA4EB0"/>
    <w:rsid w:val="00B03945"/>
    <w:rsid w:val="00B46EF6"/>
    <w:rsid w:val="00B72F73"/>
    <w:rsid w:val="00B73E01"/>
    <w:rsid w:val="00B7497E"/>
    <w:rsid w:val="00BA0B04"/>
    <w:rsid w:val="00BC0E40"/>
    <w:rsid w:val="00BC6E32"/>
    <w:rsid w:val="00BD17A1"/>
    <w:rsid w:val="00BE3EEE"/>
    <w:rsid w:val="00BE617D"/>
    <w:rsid w:val="00BF6C39"/>
    <w:rsid w:val="00C3138C"/>
    <w:rsid w:val="00C36D1F"/>
    <w:rsid w:val="00C41086"/>
    <w:rsid w:val="00C77156"/>
    <w:rsid w:val="00C91329"/>
    <w:rsid w:val="00CA635F"/>
    <w:rsid w:val="00CB39B8"/>
    <w:rsid w:val="00CD7D86"/>
    <w:rsid w:val="00D03F29"/>
    <w:rsid w:val="00D0648A"/>
    <w:rsid w:val="00D21795"/>
    <w:rsid w:val="00D426AE"/>
    <w:rsid w:val="00D62EE9"/>
    <w:rsid w:val="00DD1F74"/>
    <w:rsid w:val="00E07EC3"/>
    <w:rsid w:val="00E30912"/>
    <w:rsid w:val="00E81760"/>
    <w:rsid w:val="00EB6BDB"/>
    <w:rsid w:val="00EC101C"/>
    <w:rsid w:val="00F118D8"/>
    <w:rsid w:val="00F127C3"/>
    <w:rsid w:val="00F432FC"/>
    <w:rsid w:val="00F44C88"/>
    <w:rsid w:val="00F54C9F"/>
    <w:rsid w:val="00F6488C"/>
    <w:rsid w:val="00F73EEC"/>
    <w:rsid w:val="00FA5948"/>
    <w:rsid w:val="00FB3241"/>
    <w:rsid w:val="00FC74FB"/>
    <w:rsid w:val="00FE43C6"/>
    <w:rsid w:val="00FE6380"/>
    <w:rsid w:val="00FF7F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32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3cellpress">
    <w:name w:val="h3_cellpress"/>
    <w:basedOn w:val="DefaultParagraphFont"/>
    <w:rsid w:val="00F118D8"/>
  </w:style>
  <w:style w:type="paragraph" w:styleId="NormalWeb">
    <w:name w:val="Normal (Web)"/>
    <w:basedOn w:val="Normal"/>
    <w:uiPriority w:val="99"/>
    <w:semiHidden/>
    <w:unhideWhenUsed/>
    <w:rsid w:val="0073623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2cellpress">
    <w:name w:val="h2_cellpress"/>
    <w:basedOn w:val="DefaultParagraphFont"/>
    <w:rsid w:val="00736237"/>
  </w:style>
  <w:style w:type="character" w:customStyle="1" w:styleId="apple-converted-space">
    <w:name w:val="apple-converted-space"/>
    <w:basedOn w:val="DefaultParagraphFont"/>
    <w:rsid w:val="00736237"/>
  </w:style>
  <w:style w:type="paragraph" w:styleId="BalloonText">
    <w:name w:val="Balloon Text"/>
    <w:basedOn w:val="Normal"/>
    <w:link w:val="BalloonTextChar"/>
    <w:uiPriority w:val="99"/>
    <w:semiHidden/>
    <w:unhideWhenUsed/>
    <w:rsid w:val="008F25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51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53B3E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55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ca Wandler</dc:creator>
  <cp:lastModifiedBy>Anica Wandler</cp:lastModifiedBy>
  <cp:revision>2</cp:revision>
  <dcterms:created xsi:type="dcterms:W3CDTF">2012-07-27T18:22:00Z</dcterms:created>
  <dcterms:modified xsi:type="dcterms:W3CDTF">2012-07-27T18:22:00Z</dcterms:modified>
</cp:coreProperties>
</file>